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300" w:right="100" w:firstLine="0"/>
        <w:jc w:val="left"/>
        <w:rPr>
          <w:rFonts w:ascii="Arial" w:hAnsi="Arial" w:eastAsia="Arial" w:cs="Arial"/>
          <w:b w:val="0"/>
          <w:i w:val="0"/>
          <w:color w:val="000000"/>
          <w:sz w:val="22"/>
          <w:szCs w:val="22"/>
          <w:u w:val="none"/>
        </w:rPr>
      </w:pPr>
      <w:r>
        <w:rPr>
          <w:rFonts w:hint="eastAsia" w:ascii="Arial" w:hAnsi="Arial" w:eastAsia="Arial" w:cs="Arial"/>
          <w:b w:val="0"/>
          <w:i w:val="0"/>
          <w:color w:val="000000"/>
          <w:sz w:val="22"/>
          <w:szCs w:val="22"/>
          <w:u w:val="none"/>
        </w:rPr>
        <w:t>Table S1 Baseline indexe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2250"/>
        <w:gridCol w:w="2190"/>
        <w:gridCol w:w="22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2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All data set</w:t>
            </w:r>
          </w:p>
        </w:tc>
        <w:tc>
          <w:tcPr>
            <w:tcW w:w="21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rain data set</w:t>
            </w:r>
          </w:p>
        </w:tc>
        <w:tc>
          <w:tcPr>
            <w:tcW w:w="22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est data s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22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 = 104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21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 = 7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 = 33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reatment</w:t>
            </w:r>
          </w:p>
        </w:tc>
        <w:tc>
          <w:tcPr>
            <w:tcW w:w="22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(2.9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(4.2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C-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(1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(11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(2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C-T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(4.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(7.0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(24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(23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(2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Cb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(1.9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(1.4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(3.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Cb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7(36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(37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(3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C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(4.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(4.2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(6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H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(6.7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(7.0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(6.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(3.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(5.6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(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(1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(17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(1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≥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8(8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9(83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9(8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yp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NB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(20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(18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(2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UM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(34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(35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(3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R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8(46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(46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(4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linic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t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0(3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6(37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(4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4(62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(63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(5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enstrual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tatu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remenopau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(39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8(39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3(39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ostmenopau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3(61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3(61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0(61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t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9(76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(80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(67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(24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(20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1(33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t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8(37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8(39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(3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6(63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3(61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(70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0(4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(49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(4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4(52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6(51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(5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0(67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9(69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(6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(33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(31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(3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R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(4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0(42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7(5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(55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(58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(4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Ki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-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(22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8(25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(1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≥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1(7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3(75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8(85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Reg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IV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4(42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0(42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4(4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o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0(58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1(58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9(5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onPC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7(64%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6(65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(64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R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7(36%)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5(35%)</w:t>
            </w:r>
          </w:p>
        </w:tc>
        <w:tc>
          <w:tcPr>
            <w:tcW w:w="22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(36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584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(%)</w:t>
            </w:r>
          </w:p>
        </w:tc>
      </w:tr>
    </w:tbl>
    <w:p/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00004FF" w:usb2="00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OTk2MjhjNGFjYWNhOWNiNTE1MzJlOWEzNGFkYmYxMzYifQ=="/>
    <w:docVar w:name="KY_MEDREF_DOCUID" w:val="{F782748A-462A-40CF-816E-AD903B06BD7A}"/>
    <w:docVar w:name="KY_MEDREF_VERSION" w:val="3"/>
  </w:docVars>
  <w:rsids>
    <w:rsidRoot w:val="00000000"/>
    <w:rsid w:val="178424D8"/>
    <w:rsid w:val="646A4369"/>
    <w:rsid w:val="6F532ECF"/>
    <w:rsid w:val="7971682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autoRedefine/>
    <w:qFormat/>
    <w:uiPriority w:val="1"/>
    <w:rPr>
      <w:b/>
    </w:rPr>
  </w:style>
  <w:style w:type="paragraph" w:customStyle="1" w:styleId="13">
    <w:name w:val="centered"/>
    <w:basedOn w:val="1"/>
    <w:autoRedefine/>
    <w:qFormat/>
    <w:uiPriority w:val="0"/>
    <w:pPr>
      <w:jc w:val="center"/>
    </w:pPr>
  </w:style>
  <w:style w:type="table" w:customStyle="1" w:styleId="14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autoRedefine/>
    <w:qFormat/>
    <w:uiPriority w:val="0"/>
  </w:style>
  <w:style w:type="character" w:customStyle="1" w:styleId="20">
    <w:name w:val="Texte de bulles Car"/>
    <w:basedOn w:val="11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autoRedefine/>
    <w:uiPriority w:val="1"/>
    <w:rPr>
      <w:vertAlign w:val="superscript"/>
    </w:rPr>
  </w:style>
  <w:style w:type="paragraph" w:customStyle="1" w:styleId="22">
    <w:name w:val="graphic title"/>
    <w:basedOn w:val="18"/>
    <w:next w:val="1"/>
    <w:autoRedefine/>
    <w:qFormat/>
    <w:uiPriority w:val="0"/>
  </w:style>
  <w:style w:type="paragraph" w:customStyle="1" w:styleId="23">
    <w:name w:val="table title"/>
    <w:basedOn w:val="19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terms:modified xsi:type="dcterms:W3CDTF">2024-03-30T09:5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5A368D26B4E4E1E8213C3FD1285ABA3_12</vt:lpwstr>
  </property>
</Properties>
</file>